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6E63E" w14:textId="77777777" w:rsidR="00D13DDF" w:rsidRDefault="00D13DDF" w:rsidP="007668F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OLE_LINK1"/>
    </w:p>
    <w:p w14:paraId="0CCE6516" w14:textId="2F7E27C5" w:rsidR="00D13DDF" w:rsidRDefault="00D13DDF" w:rsidP="007668F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2BA6857" w14:textId="77777777" w:rsidR="00D13DDF" w:rsidRPr="00BA40A2" w:rsidRDefault="00D13DDF" w:rsidP="00D13DD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A40A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Pr="00BA40A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</w:t>
      </w:r>
      <w:r w:rsidRPr="00BA40A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gure1</w:t>
      </w:r>
      <w:r w:rsidRPr="00BA40A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BA40A2">
        <w:rPr>
          <w:color w:val="000000" w:themeColor="text1"/>
          <w:sz w:val="20"/>
          <w:szCs w:val="20"/>
        </w:rPr>
        <w:t xml:space="preserve"> </w:t>
      </w:r>
      <w:r w:rsidRPr="00BA40A2">
        <w:rPr>
          <w:rFonts w:ascii="Times New Roman" w:hAnsi="Times New Roman" w:cs="Times New Roman"/>
          <w:color w:val="000000" w:themeColor="text1"/>
          <w:sz w:val="20"/>
          <w:szCs w:val="20"/>
        </w:rPr>
        <w:t>Cluster heatmap of differentially expressed autophagy-related genes in HCC patients from the TCGA cohort.</w:t>
      </w:r>
    </w:p>
    <w:p w14:paraId="0441AC1F" w14:textId="6C9EF17F" w:rsidR="00D13DDF" w:rsidRDefault="00D13DDF" w:rsidP="00D13DD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47E5DB4D" wp14:editId="6BA6688C">
            <wp:extent cx="5274310" cy="31559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A4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s: </w:t>
      </w:r>
      <w:r w:rsidR="00C7299B" w:rsidRPr="00C7299B">
        <w:rPr>
          <w:rFonts w:ascii="Times New Roman" w:hAnsi="Times New Roman" w:cs="Times New Roman"/>
          <w:color w:val="FF0000"/>
          <w:sz w:val="20"/>
          <w:szCs w:val="20"/>
        </w:rPr>
        <w:t>Heat map of the expression matrix of differential</w:t>
      </w:r>
      <w:r w:rsidR="00C7299B">
        <w:rPr>
          <w:rFonts w:ascii="Times New Roman" w:hAnsi="Times New Roman" w:cs="Times New Roman"/>
          <w:color w:val="FF0000"/>
          <w:sz w:val="20"/>
          <w:szCs w:val="20"/>
        </w:rPr>
        <w:t>ly</w:t>
      </w:r>
      <w:r w:rsidR="00C7299B" w:rsidRPr="00C7299B">
        <w:rPr>
          <w:rFonts w:ascii="Times New Roman" w:hAnsi="Times New Roman" w:cs="Times New Roman"/>
          <w:color w:val="FF0000"/>
          <w:sz w:val="20"/>
          <w:szCs w:val="20"/>
        </w:rPr>
        <w:t xml:space="preserve"> autophagy</w:t>
      </w:r>
      <w:r w:rsidR="00C7299B">
        <w:rPr>
          <w:rFonts w:ascii="Times New Roman" w:hAnsi="Times New Roman" w:cs="Times New Roman"/>
          <w:color w:val="FF0000"/>
          <w:sz w:val="20"/>
          <w:szCs w:val="20"/>
        </w:rPr>
        <w:t>-related</w:t>
      </w:r>
      <w:r w:rsidR="00C7299B" w:rsidRPr="00C7299B">
        <w:rPr>
          <w:rFonts w:ascii="Times New Roman" w:hAnsi="Times New Roman" w:cs="Times New Roman"/>
          <w:color w:val="FF0000"/>
          <w:sz w:val="20"/>
          <w:szCs w:val="20"/>
        </w:rPr>
        <w:t xml:space="preserve"> genes</w:t>
      </w:r>
      <w:r w:rsidR="00C729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BA40A2">
        <w:rPr>
          <w:rFonts w:ascii="Times New Roman" w:hAnsi="Times New Roman" w:cs="Times New Roman"/>
          <w:color w:val="000000" w:themeColor="text1"/>
          <w:sz w:val="20"/>
          <w:szCs w:val="20"/>
        </w:rPr>
        <w:t>The horizontal axis represents the samples. The vertical axis represents the differentially expressed autophagy-related genes</w:t>
      </w:r>
      <w:r w:rsidRPr="00BA40A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; TCGA:</w:t>
      </w:r>
      <w:r w:rsidRPr="00BA40A2">
        <w:rPr>
          <w:color w:val="000000" w:themeColor="text1"/>
          <w:sz w:val="20"/>
          <w:szCs w:val="20"/>
        </w:rPr>
        <w:t xml:space="preserve"> </w:t>
      </w:r>
      <w:r w:rsidRPr="00BA40A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he Cancer Genome Atlas</w:t>
      </w:r>
      <w:r w:rsidRPr="00BA40A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F001AFD" w14:textId="61C01FFF" w:rsidR="008731E1" w:rsidRPr="008731E1" w:rsidRDefault="008731E1" w:rsidP="00D13DDF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8731E1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Supplementary </w:t>
      </w:r>
      <w:r w:rsidRPr="008731E1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F</w:t>
      </w:r>
      <w:r w:rsidRPr="008731E1">
        <w:rPr>
          <w:rFonts w:ascii="Times New Roman" w:hAnsi="Times New Roman" w:cs="Times New Roman"/>
          <w:b/>
          <w:bCs/>
          <w:color w:val="FF0000"/>
          <w:sz w:val="20"/>
          <w:szCs w:val="20"/>
        </w:rPr>
        <w:t>igure2</w:t>
      </w:r>
      <w:r w:rsidRPr="008731E1">
        <w:rPr>
          <w:rFonts w:ascii="Times New Roman" w:hAnsi="Times New Roman" w:cs="Times New Roman"/>
          <w:color w:val="FF0000"/>
          <w:sz w:val="20"/>
          <w:szCs w:val="20"/>
        </w:rPr>
        <w:t>.</w:t>
      </w:r>
      <w:r w:rsidRPr="008731E1">
        <w:rPr>
          <w:color w:val="FF0000"/>
        </w:rPr>
        <w:t xml:space="preserve"> </w:t>
      </w:r>
      <w:r w:rsidRPr="008731E1">
        <w:rPr>
          <w:rFonts w:ascii="Times New Roman" w:hAnsi="Times New Roman" w:cs="Times New Roman"/>
          <w:color w:val="FF0000"/>
          <w:sz w:val="20"/>
          <w:szCs w:val="20"/>
        </w:rPr>
        <w:t>Comparison of the gene signature we constructed with the published gene signatures.</w:t>
      </w:r>
    </w:p>
    <w:p w14:paraId="77EC603C" w14:textId="20EA74AE" w:rsidR="008731E1" w:rsidRPr="008731E1" w:rsidRDefault="008731E1" w:rsidP="00D13DDF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8731E1">
        <w:rPr>
          <w:noProof/>
          <w:color w:val="FF0000"/>
        </w:rPr>
        <w:drawing>
          <wp:inline distT="0" distB="0" distL="0" distR="0" wp14:anchorId="58952ED4" wp14:editId="2E90C797">
            <wp:extent cx="5274310" cy="130048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0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4BB33" w14:textId="4D195F72" w:rsidR="00D13DDF" w:rsidRPr="00D13DDF" w:rsidRDefault="008731E1" w:rsidP="007668F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731E1">
        <w:rPr>
          <w:rFonts w:ascii="Times New Roman" w:hAnsi="Times New Roman" w:cs="Times New Roman"/>
          <w:color w:val="FF0000"/>
          <w:sz w:val="20"/>
          <w:szCs w:val="20"/>
        </w:rPr>
        <w:t xml:space="preserve">Notes: </w:t>
      </w:r>
      <w:r w:rsidR="00C7299B" w:rsidRPr="00C7299B">
        <w:rPr>
          <w:rFonts w:ascii="Times New Roman" w:hAnsi="Times New Roman" w:cs="Times New Roman"/>
          <w:color w:val="FF0000"/>
          <w:sz w:val="20"/>
          <w:szCs w:val="20"/>
        </w:rPr>
        <w:t xml:space="preserve">Kong is the gene </w:t>
      </w:r>
      <w:r w:rsidR="00C7299B">
        <w:rPr>
          <w:rFonts w:ascii="Times New Roman" w:hAnsi="Times New Roman" w:cs="Times New Roman" w:hint="eastAsia"/>
          <w:color w:val="FF0000"/>
          <w:sz w:val="20"/>
          <w:szCs w:val="20"/>
        </w:rPr>
        <w:t>signature</w:t>
      </w:r>
      <w:r w:rsidR="00C7299B" w:rsidRPr="00C7299B">
        <w:rPr>
          <w:rFonts w:ascii="Times New Roman" w:hAnsi="Times New Roman" w:cs="Times New Roman"/>
          <w:color w:val="FF0000"/>
          <w:sz w:val="20"/>
          <w:szCs w:val="20"/>
        </w:rPr>
        <w:t xml:space="preserve"> we constructed, </w:t>
      </w:r>
      <w:proofErr w:type="spellStart"/>
      <w:r w:rsidR="00C7299B" w:rsidRPr="00C7299B">
        <w:rPr>
          <w:rFonts w:ascii="Times New Roman" w:hAnsi="Times New Roman" w:cs="Times New Roman"/>
          <w:color w:val="FF0000"/>
          <w:sz w:val="20"/>
          <w:szCs w:val="20"/>
        </w:rPr>
        <w:t>zhu</w:t>
      </w:r>
      <w:proofErr w:type="spellEnd"/>
      <w:r w:rsidR="00C7299B" w:rsidRPr="00C7299B">
        <w:rPr>
          <w:rFonts w:ascii="Times New Roman" w:hAnsi="Times New Roman" w:cs="Times New Roman"/>
          <w:color w:val="FF0000"/>
          <w:sz w:val="20"/>
          <w:szCs w:val="20"/>
        </w:rPr>
        <w:t xml:space="preserve"> and </w:t>
      </w:r>
      <w:proofErr w:type="spellStart"/>
      <w:r w:rsidR="00C7299B" w:rsidRPr="00C7299B">
        <w:rPr>
          <w:rFonts w:ascii="Times New Roman" w:hAnsi="Times New Roman" w:cs="Times New Roman"/>
          <w:color w:val="FF0000"/>
          <w:sz w:val="20"/>
          <w:szCs w:val="20"/>
        </w:rPr>
        <w:t>lin</w:t>
      </w:r>
      <w:proofErr w:type="spellEnd"/>
      <w:r w:rsidR="00C7299B" w:rsidRPr="00C7299B">
        <w:rPr>
          <w:rFonts w:ascii="Times New Roman" w:hAnsi="Times New Roman" w:cs="Times New Roman"/>
          <w:color w:val="FF0000"/>
          <w:sz w:val="20"/>
          <w:szCs w:val="20"/>
        </w:rPr>
        <w:t xml:space="preserve"> are the gene s</w:t>
      </w:r>
      <w:r w:rsidR="00C7299B">
        <w:rPr>
          <w:rFonts w:ascii="Times New Roman" w:hAnsi="Times New Roman" w:cs="Times New Roman"/>
          <w:color w:val="FF0000"/>
          <w:sz w:val="20"/>
          <w:szCs w:val="20"/>
        </w:rPr>
        <w:t>ignature</w:t>
      </w:r>
      <w:r w:rsidR="00C7299B" w:rsidRPr="00C7299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C7299B">
        <w:rPr>
          <w:rFonts w:ascii="Times New Roman" w:hAnsi="Times New Roman" w:cs="Times New Roman"/>
          <w:color w:val="FF0000"/>
          <w:sz w:val="20"/>
          <w:szCs w:val="20"/>
        </w:rPr>
        <w:t xml:space="preserve">that </w:t>
      </w:r>
      <w:r w:rsidR="00C7299B" w:rsidRPr="00C7299B">
        <w:rPr>
          <w:rFonts w:ascii="Times New Roman" w:hAnsi="Times New Roman" w:cs="Times New Roman"/>
          <w:color w:val="FF0000"/>
          <w:sz w:val="20"/>
          <w:szCs w:val="20"/>
        </w:rPr>
        <w:t>published in the previous literature</w:t>
      </w:r>
      <w:r w:rsidR="00C7299B">
        <w:rPr>
          <w:rFonts w:ascii="Times New Roman" w:hAnsi="Times New Roman" w:cs="Times New Roman" w:hint="eastAsia"/>
          <w:color w:val="FF0000"/>
          <w:sz w:val="20"/>
          <w:szCs w:val="20"/>
        </w:rPr>
        <w:t>；</w:t>
      </w:r>
      <w:r w:rsidRPr="008731E1">
        <w:rPr>
          <w:rFonts w:ascii="Times New Roman" w:hAnsi="Times New Roman" w:cs="Times New Roman"/>
          <w:color w:val="FF0000"/>
          <w:kern w:val="0"/>
          <w:sz w:val="20"/>
          <w:szCs w:val="20"/>
        </w:rPr>
        <w:t>TCGA:</w:t>
      </w:r>
      <w:r w:rsidRPr="008731E1">
        <w:rPr>
          <w:color w:val="FF0000"/>
          <w:sz w:val="20"/>
          <w:szCs w:val="20"/>
        </w:rPr>
        <w:t xml:space="preserve"> </w:t>
      </w:r>
      <w:r w:rsidRPr="008731E1">
        <w:rPr>
          <w:rFonts w:ascii="Times New Roman" w:hAnsi="Times New Roman" w:cs="Times New Roman"/>
          <w:color w:val="FF0000"/>
          <w:kern w:val="0"/>
          <w:sz w:val="20"/>
          <w:szCs w:val="20"/>
        </w:rPr>
        <w:t>The Cancer Genome Atlas;</w:t>
      </w:r>
      <w:r w:rsidRPr="008731E1">
        <w:rPr>
          <w:rFonts w:ascii="Times New Roman" w:hAnsi="Times New Roman" w:cs="Times New Roman"/>
          <w:color w:val="FF0000"/>
          <w:sz w:val="20"/>
          <w:szCs w:val="20"/>
        </w:rPr>
        <w:t xml:space="preserve"> ICGC</w:t>
      </w:r>
      <w:r w:rsidRPr="008731E1">
        <w:rPr>
          <w:rFonts w:ascii="Times New Roman" w:hAnsi="Times New Roman" w:cs="Times New Roman"/>
          <w:color w:val="FF0000"/>
          <w:kern w:val="0"/>
          <w:sz w:val="20"/>
          <w:szCs w:val="20"/>
        </w:rPr>
        <w:t>:</w:t>
      </w:r>
      <w:r w:rsidRPr="008731E1">
        <w:rPr>
          <w:color w:val="FF0000"/>
          <w:sz w:val="20"/>
          <w:szCs w:val="20"/>
        </w:rPr>
        <w:t xml:space="preserve"> </w:t>
      </w:r>
      <w:r w:rsidRPr="008731E1">
        <w:rPr>
          <w:rFonts w:ascii="Times New Roman" w:hAnsi="Times New Roman" w:cs="Times New Roman"/>
          <w:color w:val="FF0000"/>
          <w:kern w:val="0"/>
          <w:sz w:val="20"/>
          <w:szCs w:val="20"/>
        </w:rPr>
        <w:t>International Cancer Genome Consortium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</w:t>
      </w:r>
    </w:p>
    <w:p w14:paraId="25307377" w14:textId="6508B1AA" w:rsidR="007668FA" w:rsidRPr="00704BEE" w:rsidRDefault="007668FA" w:rsidP="007668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36875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</w:t>
      </w:r>
      <w:r w:rsidRPr="00B3687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pplementary Table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bookmarkStart w:id="1" w:name="_Hlk40021494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F179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linicopathological characteristics of th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CGC</w:t>
      </w:r>
      <w:r w:rsidRPr="000F179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GSE116174</w:t>
      </w:r>
      <w:r w:rsidRPr="000F179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th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HMU </w:t>
      </w:r>
      <w:r w:rsidRPr="000F1794">
        <w:rPr>
          <w:rFonts w:ascii="Times New Roman" w:hAnsi="Times New Roman" w:cs="Times New Roman"/>
          <w:color w:val="000000" w:themeColor="text1"/>
          <w:sz w:val="20"/>
          <w:szCs w:val="20"/>
        </w:rPr>
        <w:t>dataset.</w:t>
      </w:r>
      <w:bookmarkEnd w:id="1"/>
    </w:p>
    <w:tbl>
      <w:tblPr>
        <w:tblW w:w="7797" w:type="dxa"/>
        <w:tblLook w:val="04A0" w:firstRow="1" w:lastRow="0" w:firstColumn="1" w:lastColumn="0" w:noHBand="0" w:noVBand="1"/>
      </w:tblPr>
      <w:tblGrid>
        <w:gridCol w:w="2977"/>
        <w:gridCol w:w="1559"/>
        <w:gridCol w:w="1701"/>
        <w:gridCol w:w="1560"/>
      </w:tblGrid>
      <w:tr w:rsidR="007668FA" w:rsidRPr="00AB4FB4" w14:paraId="4D8BD07E" w14:textId="77777777" w:rsidTr="00742627">
        <w:trPr>
          <w:trHeight w:val="280"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4ECA6E93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EF25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GC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2DF2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6174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45AC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HMU</w:t>
            </w:r>
          </w:p>
        </w:tc>
      </w:tr>
      <w:tr w:rsidR="007668FA" w:rsidRPr="00AB4FB4" w14:paraId="0422832B" w14:textId="77777777" w:rsidTr="00742627">
        <w:trPr>
          <w:trHeight w:val="290"/>
        </w:trPr>
        <w:tc>
          <w:tcPr>
            <w:tcW w:w="29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CA591A" w14:textId="77777777" w:rsidR="007668FA" w:rsidRPr="00AB4FB4" w:rsidRDefault="007668FA" w:rsidP="00742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9006D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=2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24876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=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2C23E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=60</w:t>
            </w:r>
          </w:p>
        </w:tc>
      </w:tr>
      <w:tr w:rsidR="007668FA" w:rsidRPr="00AB4FB4" w14:paraId="34E9FE11" w14:textId="77777777" w:rsidTr="0074262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B667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6695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5 (62.0-7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41D0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5 (49.0-6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A0AE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3</w:t>
            </w:r>
            <w:r w:rsidRPr="00AB4FB4">
              <w:rPr>
                <w:rFonts w:ascii="Times New Roman" w:eastAsia="Microsoft YaHei UI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</w:tr>
      <w:tr w:rsidR="007668FA" w:rsidRPr="00AB4FB4" w14:paraId="579150C1" w14:textId="77777777" w:rsidTr="0074262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9743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, male/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AAF4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/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FC4E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/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EF83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/13</w:t>
            </w:r>
          </w:p>
        </w:tc>
      </w:tr>
      <w:tr w:rsidR="007668FA" w:rsidRPr="00AB4FB4" w14:paraId="06C9231E" w14:textId="77777777" w:rsidTr="0074262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D6A0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JCC Stage, I/II/III/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A226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/106/71/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668C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45/11/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BB10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/13/10/8</w:t>
            </w:r>
          </w:p>
        </w:tc>
      </w:tr>
      <w:tr w:rsidR="007668FA" w:rsidRPr="00AB4FB4" w14:paraId="424E83F4" w14:textId="77777777" w:rsidTr="0074262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F942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logic grade, well/moderate/po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3E21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5A38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F547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25/28</w:t>
            </w:r>
          </w:p>
        </w:tc>
      </w:tr>
      <w:tr w:rsidR="007668FA" w:rsidRPr="00AB4FB4" w14:paraId="2D7EB757" w14:textId="77777777" w:rsidTr="0074262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F557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or-</w:t>
            </w:r>
            <w:proofErr w:type="spellStart"/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igancy</w:t>
            </w:r>
            <w:proofErr w:type="spellEnd"/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no/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F24F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/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8329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9A29" w14:textId="77777777" w:rsidR="007668FA" w:rsidRPr="00AB4FB4" w:rsidRDefault="007668FA" w:rsidP="00742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D6874" w:rsidRPr="00CE1784" w14:paraId="392DFDB7" w14:textId="77777777" w:rsidTr="0074262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6818" w14:textId="687AD4F0" w:rsidR="00CD6874" w:rsidRPr="00AB4FB4" w:rsidRDefault="00CD6874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714">
              <w:rPr>
                <w:rFonts w:ascii="Times New Roman" w:eastAsia="等线" w:hAnsi="Times New Roman" w:cs="Times New Roman" w:hint="eastAsia"/>
                <w:color w:val="FF0000"/>
                <w:kern w:val="0"/>
                <w:sz w:val="16"/>
                <w:szCs w:val="16"/>
              </w:rPr>
              <w:t>C</w:t>
            </w:r>
            <w:r w:rsidRPr="00497714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irrhosis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, no</w:t>
            </w:r>
            <w:r w:rsidRPr="00497714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681E" w14:textId="622A7B21" w:rsidR="00CD6874" w:rsidRPr="00CE1784" w:rsidRDefault="00637853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E1784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0310" w14:textId="35B24967" w:rsidR="00CD6874" w:rsidRPr="00CE1784" w:rsidRDefault="00637853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E1784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778C" w14:textId="1C1BD819" w:rsidR="00CD6874" w:rsidRPr="00CE1784" w:rsidRDefault="00CE1784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E1784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CE1784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/40</w:t>
            </w:r>
          </w:p>
        </w:tc>
      </w:tr>
      <w:tr w:rsidR="00CD6874" w:rsidRPr="00CE1784" w14:paraId="5F53382C" w14:textId="77777777" w:rsidTr="0074262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36BD" w14:textId="45FA3437" w:rsidR="00CD6874" w:rsidRPr="00AB4FB4" w:rsidRDefault="00CD6874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714">
              <w:rPr>
                <w:rFonts w:ascii="Times New Roman" w:eastAsia="等线" w:hAnsi="Times New Roman" w:cs="Times New Roman" w:hint="eastAsia"/>
                <w:color w:val="FF0000"/>
                <w:kern w:val="0"/>
                <w:sz w:val="16"/>
                <w:szCs w:val="16"/>
              </w:rPr>
              <w:t>T</w:t>
            </w:r>
            <w:r w:rsidRPr="00497714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umor size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, </w:t>
            </w:r>
            <w:r w:rsidRPr="00497714">
              <w:rPr>
                <w:rFonts w:ascii="Times New Roman" w:eastAsia="等线" w:hAnsi="Times New Roman" w:cs="Times New Roman" w:hint="eastAsia"/>
                <w:color w:val="FF0000"/>
                <w:kern w:val="0"/>
                <w:sz w:val="16"/>
                <w:szCs w:val="16"/>
              </w:rPr>
              <w:t>≤</w:t>
            </w:r>
            <w:r w:rsidRPr="00497714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/</w:t>
            </w:r>
            <w:r w:rsidRPr="00497714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gt;5</w:t>
            </w:r>
            <w:r w:rsidRPr="00497714">
              <w:rPr>
                <w:rFonts w:ascii="Times New Roman" w:eastAsia="等线" w:hAnsi="Times New Roman" w:cs="Times New Roman" w:hint="eastAsia"/>
                <w:color w:val="FF0000"/>
                <w:kern w:val="0"/>
                <w:sz w:val="16"/>
                <w:szCs w:val="16"/>
              </w:rPr>
              <w:t xml:space="preserve"> 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C1A9" w14:textId="12C290B6" w:rsidR="00CD6874" w:rsidRPr="00CE1784" w:rsidRDefault="00637853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E1784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316F" w14:textId="13B6BCF4" w:rsidR="00CD6874" w:rsidRPr="00CE1784" w:rsidRDefault="00637853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E1784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3C47" w14:textId="29D3ED42" w:rsidR="00CD6874" w:rsidRPr="00CE1784" w:rsidRDefault="00CE1784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E1784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  <w:r w:rsidRPr="00CE1784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/28</w:t>
            </w:r>
          </w:p>
        </w:tc>
      </w:tr>
      <w:tr w:rsidR="00CD6874" w:rsidRPr="00CE1784" w14:paraId="109332C9" w14:textId="77777777" w:rsidTr="0074262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DBA9" w14:textId="6D76FFEB" w:rsidR="00CD6874" w:rsidRPr="00AB4FB4" w:rsidRDefault="00CD6874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714">
              <w:rPr>
                <w:rFonts w:ascii="Times New Roman" w:eastAsia="等线" w:hAnsi="Times New Roman" w:cs="Times New Roman" w:hint="eastAsia"/>
                <w:color w:val="FF0000"/>
                <w:kern w:val="0"/>
                <w:sz w:val="16"/>
                <w:szCs w:val="16"/>
              </w:rPr>
              <w:t>T</w:t>
            </w:r>
            <w:r w:rsidRPr="00497714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umor number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, </w:t>
            </w:r>
            <w:r w:rsidRPr="00497714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single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/</w:t>
            </w:r>
            <w:r w:rsidRPr="00497714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multip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968B" w14:textId="4D3642ED" w:rsidR="00CD6874" w:rsidRPr="00CE1784" w:rsidRDefault="00637853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E1784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3C86" w14:textId="647B8985" w:rsidR="00CD6874" w:rsidRPr="00CE1784" w:rsidRDefault="00637853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E1784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94FB" w14:textId="41A605F0" w:rsidR="00CD6874" w:rsidRPr="00CE1784" w:rsidRDefault="00CE1784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E1784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4</w:t>
            </w:r>
            <w:r w:rsidRPr="00CE1784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6/14</w:t>
            </w:r>
          </w:p>
        </w:tc>
      </w:tr>
      <w:tr w:rsidR="00CD6874" w:rsidRPr="00AB4FB4" w14:paraId="3F87B2C0" w14:textId="77777777" w:rsidTr="0074262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5108" w14:textId="77777777" w:rsidR="00CD6874" w:rsidRPr="00AB4FB4" w:rsidRDefault="00CD6874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 status, Alive/De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9B3E" w14:textId="77777777" w:rsidR="00CD6874" w:rsidRPr="00AB4FB4" w:rsidRDefault="00CD6874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/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4C66" w14:textId="77777777" w:rsidR="00CD6874" w:rsidRPr="00AB4FB4" w:rsidRDefault="00CD6874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/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CBB5" w14:textId="77777777" w:rsidR="00CD6874" w:rsidRPr="00AB4FB4" w:rsidRDefault="00CD6874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/39</w:t>
            </w:r>
          </w:p>
        </w:tc>
      </w:tr>
      <w:tr w:rsidR="00CD6874" w:rsidRPr="00AB4FB4" w14:paraId="59B92E06" w14:textId="77777777" w:rsidTr="00742627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13AFA" w14:textId="77777777" w:rsidR="00CD6874" w:rsidRPr="00AB4FB4" w:rsidRDefault="00CD6874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 time (month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070C0" w14:textId="77777777" w:rsidR="00CD6874" w:rsidRPr="00AB4FB4" w:rsidRDefault="00CD6874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6 (16.8-36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226C0" w14:textId="77777777" w:rsidR="00CD6874" w:rsidRPr="00AB4FB4" w:rsidRDefault="00CD6874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5 (21.0-56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58C03" w14:textId="77777777" w:rsidR="00CD6874" w:rsidRPr="00AB4FB4" w:rsidRDefault="00CD6874" w:rsidP="00CD6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F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0 (22.1-64.8)</w:t>
            </w:r>
          </w:p>
        </w:tc>
      </w:tr>
    </w:tbl>
    <w:p w14:paraId="30277B57" w14:textId="7A36C214" w:rsidR="007668FA" w:rsidRDefault="007668FA" w:rsidP="007668FA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Notes:</w:t>
      </w:r>
      <w:r w:rsidRPr="00704BE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CGC</w:t>
      </w:r>
      <w:r w:rsidRPr="003A4B9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:</w:t>
      </w:r>
      <w:r w:rsidRPr="003A4B9E">
        <w:rPr>
          <w:color w:val="000000" w:themeColor="text1"/>
          <w:sz w:val="20"/>
          <w:szCs w:val="20"/>
        </w:rPr>
        <w:t xml:space="preserve"> </w:t>
      </w:r>
      <w:r w:rsidRPr="00A117C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nternational Cancer Genome Consortium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; AHMU: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nhui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medical university</w:t>
      </w:r>
      <w:r w:rsidRPr="003A4B9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</w:t>
      </w:r>
    </w:p>
    <w:p w14:paraId="21C080AA" w14:textId="77777777" w:rsidR="006A2EA6" w:rsidRDefault="006A2EA6" w:rsidP="007668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83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3"/>
        <w:gridCol w:w="6820"/>
      </w:tblGrid>
      <w:tr w:rsidR="00F708B8" w14:paraId="07DE0698" w14:textId="77777777">
        <w:trPr>
          <w:trHeight w:val="191"/>
        </w:trPr>
        <w:tc>
          <w:tcPr>
            <w:tcW w:w="832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98B17F" w14:textId="129EBA52" w:rsidR="00F708B8" w:rsidRDefault="001778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bookmarkStart w:id="2" w:name="_Hlk41589607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 xml:space="preserve">Supplementary Table </w:t>
            </w:r>
            <w:r w:rsidR="001672B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22112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Primers used for PCR</w:t>
            </w:r>
            <w:bookmarkEnd w:id="2"/>
          </w:p>
        </w:tc>
      </w:tr>
      <w:tr w:rsidR="00F708B8" w14:paraId="10989958" w14:textId="77777777">
        <w:trPr>
          <w:trHeight w:val="191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FA432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6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B0E18" w14:textId="77777777" w:rsidR="00F708B8" w:rsidRDefault="001778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ward and Reverse primer</w:t>
            </w:r>
          </w:p>
        </w:tc>
      </w:tr>
      <w:tr w:rsidR="00F708B8" w14:paraId="787ACBCF" w14:textId="77777777">
        <w:trPr>
          <w:trHeight w:val="191"/>
        </w:trPr>
        <w:tc>
          <w:tcPr>
            <w:tcW w:w="15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3F8AA7" w14:textId="28CF9FFA" w:rsidR="00F708B8" w:rsidRDefault="008072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4"/>
              </w:rPr>
              <w:t>ATG</w:t>
            </w:r>
            <w:r w:rsidR="001778DC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6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B6FFA9" w14:textId="6F40C0CB" w:rsidR="00F708B8" w:rsidRDefault="001778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: 5' </w:t>
            </w:r>
            <w:r w:rsidR="009C1B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CAAGGTGGGAGCATCACT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'</w:t>
            </w:r>
          </w:p>
        </w:tc>
      </w:tr>
      <w:tr w:rsidR="00F708B8" w14:paraId="522290AE" w14:textId="77777777">
        <w:trPr>
          <w:trHeight w:val="191"/>
        </w:trPr>
        <w:tc>
          <w:tcPr>
            <w:tcW w:w="1503" w:type="dxa"/>
            <w:vMerge/>
            <w:shd w:val="clear" w:color="auto" w:fill="auto"/>
            <w:vAlign w:val="center"/>
          </w:tcPr>
          <w:p w14:paraId="19E9C71A" w14:textId="77777777" w:rsidR="00F708B8" w:rsidRDefault="00F708B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820" w:type="dxa"/>
            <w:shd w:val="clear" w:color="auto" w:fill="auto"/>
            <w:vAlign w:val="center"/>
          </w:tcPr>
          <w:p w14:paraId="3887F083" w14:textId="2A6B3E46" w:rsidR="00F708B8" w:rsidRDefault="001778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: 5' </w:t>
            </w:r>
            <w:r w:rsidR="009C1B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ACAGTCTCAGCTCACTGC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'</w:t>
            </w:r>
          </w:p>
        </w:tc>
      </w:tr>
      <w:tr w:rsidR="00F708B8" w14:paraId="6106AC5C" w14:textId="77777777">
        <w:trPr>
          <w:trHeight w:val="191"/>
        </w:trPr>
        <w:tc>
          <w:tcPr>
            <w:tcW w:w="1503" w:type="dxa"/>
            <w:vMerge w:val="restart"/>
            <w:shd w:val="clear" w:color="auto" w:fill="auto"/>
            <w:vAlign w:val="center"/>
          </w:tcPr>
          <w:p w14:paraId="13153ACE" w14:textId="5363F93E" w:rsidR="00F708B8" w:rsidRDefault="008072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4"/>
              </w:rPr>
              <w:t>BIRC5</w:t>
            </w:r>
          </w:p>
        </w:tc>
        <w:tc>
          <w:tcPr>
            <w:tcW w:w="6820" w:type="dxa"/>
            <w:shd w:val="clear" w:color="auto" w:fill="auto"/>
            <w:vAlign w:val="center"/>
          </w:tcPr>
          <w:p w14:paraId="307DB147" w14:textId="2BC5FF7F" w:rsidR="00F708B8" w:rsidRDefault="001778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: 5' </w:t>
            </w:r>
            <w:r w:rsidR="009C1B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AGTCTGGGAAGGGTTG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'</w:t>
            </w:r>
          </w:p>
        </w:tc>
      </w:tr>
      <w:tr w:rsidR="00F708B8" w14:paraId="70B52ED8" w14:textId="77777777">
        <w:trPr>
          <w:trHeight w:val="191"/>
        </w:trPr>
        <w:tc>
          <w:tcPr>
            <w:tcW w:w="1503" w:type="dxa"/>
            <w:vMerge/>
            <w:shd w:val="clear" w:color="auto" w:fill="auto"/>
            <w:vAlign w:val="center"/>
          </w:tcPr>
          <w:p w14:paraId="580F2EC5" w14:textId="77777777" w:rsidR="00F708B8" w:rsidRDefault="00F708B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820" w:type="dxa"/>
            <w:shd w:val="clear" w:color="auto" w:fill="auto"/>
            <w:vAlign w:val="center"/>
          </w:tcPr>
          <w:p w14:paraId="5982243D" w14:textId="3DBDC7FE" w:rsidR="00F708B8" w:rsidRDefault="001778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: 5' </w:t>
            </w:r>
            <w:r w:rsidR="009C1B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GCTTGCTGGTCTCTTC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'</w:t>
            </w:r>
          </w:p>
        </w:tc>
      </w:tr>
      <w:tr w:rsidR="00F708B8" w14:paraId="4B8E139C" w14:textId="77777777">
        <w:trPr>
          <w:trHeight w:val="191"/>
        </w:trPr>
        <w:tc>
          <w:tcPr>
            <w:tcW w:w="1503" w:type="dxa"/>
            <w:vMerge w:val="restart"/>
            <w:shd w:val="clear" w:color="auto" w:fill="auto"/>
            <w:vAlign w:val="center"/>
          </w:tcPr>
          <w:p w14:paraId="71D309E1" w14:textId="23B7F5A6" w:rsidR="00F708B8" w:rsidRDefault="008072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4"/>
              </w:rPr>
              <w:t>GAPDH</w:t>
            </w:r>
          </w:p>
        </w:tc>
        <w:tc>
          <w:tcPr>
            <w:tcW w:w="6820" w:type="dxa"/>
            <w:shd w:val="clear" w:color="auto" w:fill="auto"/>
            <w:vAlign w:val="center"/>
          </w:tcPr>
          <w:p w14:paraId="482EEEDB" w14:textId="6D4779AE" w:rsidR="00F708B8" w:rsidRDefault="001778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: 5' </w:t>
            </w:r>
            <w:r w:rsidR="00E77FAD" w:rsidRPr="00E77F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CCTCCACCTTTGACG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'</w:t>
            </w:r>
          </w:p>
        </w:tc>
      </w:tr>
      <w:tr w:rsidR="00F708B8" w14:paraId="4A43ED48" w14:textId="77777777">
        <w:trPr>
          <w:trHeight w:val="191"/>
        </w:trPr>
        <w:tc>
          <w:tcPr>
            <w:tcW w:w="1503" w:type="dxa"/>
            <w:vMerge/>
            <w:shd w:val="clear" w:color="auto" w:fill="auto"/>
            <w:vAlign w:val="center"/>
          </w:tcPr>
          <w:p w14:paraId="24932F86" w14:textId="77777777" w:rsidR="00F708B8" w:rsidRDefault="00F708B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820" w:type="dxa"/>
            <w:shd w:val="clear" w:color="auto" w:fill="auto"/>
            <w:vAlign w:val="center"/>
          </w:tcPr>
          <w:p w14:paraId="3D92F814" w14:textId="74FEFCEE" w:rsidR="00F708B8" w:rsidRDefault="001778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: 5' </w:t>
            </w:r>
            <w:r w:rsidR="00E77FAD" w:rsidRPr="00E77F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GTAGCCAAATTCGTTGT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'</w:t>
            </w:r>
          </w:p>
        </w:tc>
      </w:tr>
      <w:tr w:rsidR="00F708B8" w14:paraId="32EB0ECA" w14:textId="77777777">
        <w:trPr>
          <w:trHeight w:val="191"/>
        </w:trPr>
        <w:tc>
          <w:tcPr>
            <w:tcW w:w="1503" w:type="dxa"/>
            <w:vMerge w:val="restart"/>
            <w:shd w:val="clear" w:color="auto" w:fill="auto"/>
            <w:vAlign w:val="center"/>
          </w:tcPr>
          <w:p w14:paraId="2AF2D114" w14:textId="539DD723" w:rsidR="00F708B8" w:rsidRDefault="008072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4"/>
              </w:rPr>
              <w:t>TMEM74</w:t>
            </w:r>
          </w:p>
        </w:tc>
        <w:tc>
          <w:tcPr>
            <w:tcW w:w="6820" w:type="dxa"/>
            <w:shd w:val="clear" w:color="auto" w:fill="auto"/>
            <w:vAlign w:val="center"/>
          </w:tcPr>
          <w:p w14:paraId="404BB1A6" w14:textId="0B890EF2" w:rsidR="00F708B8" w:rsidRDefault="001778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: 5' </w:t>
            </w:r>
            <w:r w:rsidR="009C1B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TGAGAGTCTGCCTTGG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'</w:t>
            </w:r>
          </w:p>
        </w:tc>
      </w:tr>
      <w:tr w:rsidR="00F708B8" w14:paraId="62403C14" w14:textId="77777777">
        <w:trPr>
          <w:trHeight w:val="191"/>
        </w:trPr>
        <w:tc>
          <w:tcPr>
            <w:tcW w:w="1503" w:type="dxa"/>
            <w:vMerge/>
            <w:shd w:val="clear" w:color="auto" w:fill="auto"/>
            <w:vAlign w:val="center"/>
          </w:tcPr>
          <w:p w14:paraId="7EA31AEB" w14:textId="77777777" w:rsidR="00F708B8" w:rsidRDefault="00F708B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820" w:type="dxa"/>
            <w:shd w:val="clear" w:color="auto" w:fill="auto"/>
            <w:vAlign w:val="center"/>
          </w:tcPr>
          <w:p w14:paraId="524CAAC5" w14:textId="1B59333F" w:rsidR="00F708B8" w:rsidRDefault="001778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: 5' </w:t>
            </w:r>
            <w:r w:rsidR="009C1B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GTGGCTGGTTGTGGTTTC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'</w:t>
            </w:r>
          </w:p>
        </w:tc>
      </w:tr>
      <w:tr w:rsidR="00F708B8" w14:paraId="44FD5E2F" w14:textId="77777777">
        <w:trPr>
          <w:trHeight w:val="191"/>
        </w:trPr>
        <w:tc>
          <w:tcPr>
            <w:tcW w:w="1503" w:type="dxa"/>
            <w:vMerge w:val="restart"/>
            <w:shd w:val="clear" w:color="auto" w:fill="auto"/>
            <w:vAlign w:val="center"/>
          </w:tcPr>
          <w:p w14:paraId="71543B4D" w14:textId="5FA2C135" w:rsidR="00F708B8" w:rsidRDefault="008072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6</w:t>
            </w:r>
          </w:p>
        </w:tc>
        <w:tc>
          <w:tcPr>
            <w:tcW w:w="6820" w:type="dxa"/>
            <w:shd w:val="clear" w:color="auto" w:fill="auto"/>
            <w:vAlign w:val="center"/>
          </w:tcPr>
          <w:p w14:paraId="4773EAA4" w14:textId="77097F5E" w:rsidR="00F708B8" w:rsidRDefault="001778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: 5' </w:t>
            </w:r>
            <w:r w:rsidR="00E77FAD" w:rsidRPr="00E77FAD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shd w:val="clear" w:color="auto" w:fill="FFFFFF"/>
              </w:rPr>
              <w:t>GCTTCGGCAGCACATATACTAAA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'</w:t>
            </w:r>
          </w:p>
        </w:tc>
      </w:tr>
      <w:tr w:rsidR="00F708B8" w14:paraId="10CCF20F" w14:textId="77777777">
        <w:trPr>
          <w:trHeight w:val="191"/>
        </w:trPr>
        <w:tc>
          <w:tcPr>
            <w:tcW w:w="15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30B4A" w14:textId="77777777" w:rsidR="00F708B8" w:rsidRDefault="00F708B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A4E409" w14:textId="4397DA34" w:rsidR="00F708B8" w:rsidRDefault="001778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: 5' </w:t>
            </w:r>
            <w:r w:rsidR="00E77FAD" w:rsidRPr="00E77FAD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GCTTCACGAATTTGCGTGTC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'</w:t>
            </w:r>
          </w:p>
        </w:tc>
      </w:tr>
    </w:tbl>
    <w:p w14:paraId="216ED330" w14:textId="28A37BDD" w:rsidR="00F708B8" w:rsidRDefault="00F708B8"/>
    <w:p w14:paraId="22D3A853" w14:textId="77777777" w:rsidR="00C7299B" w:rsidRDefault="00C7299B">
      <w:pPr>
        <w:rPr>
          <w:rFonts w:hint="eastAsia"/>
        </w:rPr>
      </w:pPr>
    </w:p>
    <w:p w14:paraId="085C73EE" w14:textId="79B47AC6" w:rsidR="001672BF" w:rsidRDefault="00594F66" w:rsidP="001672B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2"/>
          <w:szCs w:val="22"/>
          <w:lang w:bidi="ar"/>
        </w:rPr>
        <w:lastRenderedPageBreak/>
        <w:t>Supplementary</w:t>
      </w:r>
      <w:r w:rsidRPr="007E54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7E54AE" w:rsidRPr="007E54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 transcript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or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his research</w:t>
      </w:r>
    </w:p>
    <w:p w14:paraId="5CB60080" w14:textId="31E05C9B" w:rsidR="007E54AE" w:rsidRPr="007E54AE" w:rsidRDefault="00514DD0" w:rsidP="001672B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="007E54AE" w:rsidRPr="007E54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="007E54AE" w:rsidRPr="007E54AE">
        <w:rPr>
          <w:b/>
          <w:bCs/>
        </w:rPr>
        <w:t xml:space="preserve"> </w:t>
      </w:r>
      <w:r w:rsidR="007E54AE" w:rsidRPr="007E54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ormality test</w:t>
      </w:r>
    </w:p>
    <w:p w14:paraId="340AAD65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ata.tabl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18AAD994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ply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6D69CD1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ibbl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0EEDF2C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ptions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igits = 3)</w:t>
      </w:r>
    </w:p>
    <w:p w14:paraId="5986924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d &lt;-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rea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'ARGexp.txt'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ata.tabl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F)%&gt;%</w:t>
      </w:r>
    </w:p>
    <w:p w14:paraId="1AA6A88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lumn_to_row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'id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')%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&gt;%</w:t>
      </w:r>
    </w:p>
    <w:p w14:paraId="069C0AC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%&gt;%</w:t>
      </w:r>
    </w:p>
    <w:p w14:paraId="2B553B12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ata.fram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)</w:t>
      </w:r>
    </w:p>
    <w:p w14:paraId="7FC7FAC6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5EC8AF2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ult &lt;-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ata.fram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)</w:t>
      </w:r>
    </w:p>
    <w:p w14:paraId="4E9B3A0F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or 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1:ncol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dd)) {</w:t>
      </w:r>
    </w:p>
    <w:p w14:paraId="340F2A9D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fit &lt;-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ks.tes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numeric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dd[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]),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norm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</w:t>
      </w:r>
    </w:p>
    <w:p w14:paraId="466F72F6" w14:textId="6390DCD0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p1 &lt;-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it$p.value</w:t>
      </w:r>
      <w:proofErr w:type="spellEnd"/>
    </w:p>
    <w:p w14:paraId="3C9A123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fit2 &lt;-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ks.tes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log2(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numeric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dd[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])+1),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norm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</w:t>
      </w:r>
    </w:p>
    <w:p w14:paraId="5DE5065A" w14:textId="53A84B35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p2 &lt;- fit2$p.value</w:t>
      </w:r>
    </w:p>
    <w:p w14:paraId="3631A12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result &lt;- rbind(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esult,data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.frame(ID=colnames(dd)[i],nonlog_P=p1,log_P=p2))</w:t>
      </w:r>
    </w:p>
    <w:p w14:paraId="29005C0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}</w:t>
      </w:r>
    </w:p>
    <w:p w14:paraId="736CA702" w14:textId="26FF79A6" w:rsid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ave(</w:t>
      </w:r>
      <w:proofErr w:type="spellStart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esult,fil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'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esult.rda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')</w:t>
      </w:r>
    </w:p>
    <w:p w14:paraId="31EAA5B4" w14:textId="3C43C57B" w:rsidR="007E54AE" w:rsidRPr="007E54AE" w:rsidRDefault="007E54AE" w:rsidP="007E54A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Pr="007E54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="002F3FBD" w:rsidRPr="002F3FBD">
        <w:t xml:space="preserve"> </w:t>
      </w:r>
      <w:r w:rsidR="002F3FBD" w:rsidRPr="002F3FB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differentially expressed</w:t>
      </w:r>
      <w:r w:rsidR="002F3FB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gene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14D0D0E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mma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</w:t>
      </w:r>
    </w:p>
    <w:p w14:paraId="34F2300E" w14:textId="46AEBB34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etw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"C:\\Users\\Administrator\\Desktop\\hcczisi\\08.diff")                </w:t>
      </w:r>
    </w:p>
    <w:p w14:paraId="4A2A51EA" w14:textId="38509634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nputFil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"ARGexp.txt"                                             </w:t>
      </w:r>
    </w:p>
    <w:p w14:paraId="54956D20" w14:textId="069F1A5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drFilte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0.05                                                    </w:t>
      </w:r>
    </w:p>
    <w:p w14:paraId="03884CC8" w14:textId="20C24018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ogFCfilte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1                                                   </w:t>
      </w:r>
    </w:p>
    <w:p w14:paraId="1EF63434" w14:textId="57218CF1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nNum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50                                                       </w:t>
      </w:r>
    </w:p>
    <w:p w14:paraId="663D746C" w14:textId="3D28EA8B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reatNum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374                                                     </w:t>
      </w:r>
    </w:p>
    <w:p w14:paraId="5EA842A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8B184D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ata.fra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)</w:t>
      </w:r>
    </w:p>
    <w:p w14:paraId="53302F7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grade=c(rep(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1,conNum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rep(2,treatNum))</w:t>
      </w:r>
    </w:p>
    <w:p w14:paraId="7A98EA5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ead.tabl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nputFile,se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\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",heade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,check.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F)</w:t>
      </w:r>
    </w:p>
    <w:p w14:paraId="18625BDD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matrix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rt)</w:t>
      </w:r>
    </w:p>
    <w:p w14:paraId="106AFE1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ow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rt)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[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1]</w:t>
      </w:r>
    </w:p>
    <w:p w14:paraId="73A157F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exp=rt[,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2:ncol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rt)]</w:t>
      </w:r>
    </w:p>
    <w:p w14:paraId="0FB7B83B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im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list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ow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exp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lnames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exp))</w:t>
      </w:r>
    </w:p>
    <w:p w14:paraId="162376B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ata=matrix(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numeric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as.matrix(exp)),nrow=nrow(exp),dimnames=dimnames)</w:t>
      </w:r>
    </w:p>
    <w:p w14:paraId="698D342C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ata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verep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data)</w:t>
      </w:r>
    </w:p>
    <w:p w14:paraId="42E1E7A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ata=data[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owMean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data)&gt;0,]</w:t>
      </w:r>
    </w:p>
    <w:p w14:paraId="6F81E755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21829E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or(</w:t>
      </w:r>
      <w:proofErr w:type="spellStart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data)){</w:t>
      </w:r>
    </w:p>
    <w:p w14:paraId="440D44F6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geneNa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unlis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trspli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"\\|",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)[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1]</w:t>
      </w:r>
    </w:p>
    <w:p w14:paraId="4C1B5F5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geneNa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gsu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"\\/", "_"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geneNa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5126765C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rt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bin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expression=data[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],grade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grade)</w:t>
      </w:r>
    </w:p>
    <w:p w14:paraId="4B977FC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rt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matrix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t(rt))</w:t>
      </w:r>
    </w:p>
    <w:p w14:paraId="0E0D3B9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wilcoxTes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&lt;-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wilcox.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es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expression ~ grade, data=rt)</w:t>
      </w:r>
    </w:p>
    <w:p w14:paraId="2CB43BAB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nGeneMean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mean(data[i,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1:conNum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])</w:t>
      </w:r>
    </w:p>
    <w:p w14:paraId="1961D5DB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reatGeneMean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mean(data[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nNum+1):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ncol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data)])</w:t>
      </w:r>
    </w:p>
    <w:p w14:paraId="5955F804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ogF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log2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reatGeneMean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-log2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nGeneMean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521899E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valu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wilcoxTest$p.value</w:t>
      </w:r>
      <w:proofErr w:type="spellEnd"/>
    </w:p>
    <w:p w14:paraId="14D514B4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nMe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median(data[i,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1:conNum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])</w:t>
      </w:r>
    </w:p>
    <w:p w14:paraId="4D87F27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reatMe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median(data[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nNum+1):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ncol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data)])</w:t>
      </w:r>
    </w:p>
    <w:p w14:paraId="736CA39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iffMe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reatMed-conMed</w:t>
      </w:r>
      <w:proofErr w:type="spellEnd"/>
    </w:p>
    <w:p w14:paraId="29CD40E2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f( 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ogF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&gt;0) &amp; 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iffMe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&gt;0)) | (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ogF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&lt;0) &amp; 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iffMe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)) ){  </w:t>
      </w:r>
    </w:p>
    <w:p w14:paraId="423EF45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  outTab=rbind(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,cbind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gene=i,conMean=conGeneMeans,treatMean=treatGeneMeans,logFC=logFC,pValue=pvalue))</w:t>
      </w:r>
    </w:p>
    <w:p w14:paraId="0430B06F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ab/>
        <w:t xml:space="preserve"> }</w:t>
      </w:r>
    </w:p>
    <w:p w14:paraId="5AED4B5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}</w:t>
      </w:r>
    </w:p>
    <w:p w14:paraId="5C70519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Valu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[,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Valu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]</w:t>
      </w:r>
    </w:p>
    <w:p w14:paraId="5BF64FBD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d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.adjust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numeri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vecto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Valu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),method=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d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</w:t>
      </w:r>
    </w:p>
    <w:p w14:paraId="135DEF9D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bin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,fdr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d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15BE075F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35F4B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write.tabl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,fil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all.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xl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e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\t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,quot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F)</w:t>
      </w:r>
    </w:p>
    <w:p w14:paraId="75F9268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833D0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Di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[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 abs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numeri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vecto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$logF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))&gt;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ogFCfilte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amp;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numeri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vecto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$fd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)&lt;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drFilte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]</w:t>
      </w:r>
    </w:p>
    <w:p w14:paraId="32C91D52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write.table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outDiff,file="diff.xls",sep="\t",row.names=F,quote=F)</w:t>
      </w:r>
    </w:p>
    <w:p w14:paraId="68769C3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3575E3B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eatmap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bind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D=colnames(data[as.vector(outDiff[,1]),]),data[as.vector(outDiff[,1]),])</w:t>
      </w:r>
    </w:p>
    <w:p w14:paraId="19C6C65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write.table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heatmap,file="diffAutophagyExp.txt",sep="\t",col.names=F,quote=F)</w:t>
      </w:r>
    </w:p>
    <w:p w14:paraId="79B3C75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91523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df(file=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vol.pdf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height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5,width=5)</w:t>
      </w:r>
    </w:p>
    <w:p w14:paraId="6E0BF75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xMax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max(abs(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numeric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vecto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$logF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)))</w:t>
      </w:r>
    </w:p>
    <w:p w14:paraId="5C1C0D62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yMax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max(-log10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$fdr</w:t>
      </w:r>
      <w:proofErr w:type="spellEnd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)+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</w:p>
    <w:p w14:paraId="3B3A478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lot(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numeric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vecto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$logF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), -log10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$fd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xl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ogF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yl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-log10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d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",</w:t>
      </w:r>
    </w:p>
    <w:p w14:paraId="45D731E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main="Volcano"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ylim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c(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0,yMax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xlim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c(-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xMax,xMax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yax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c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20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ex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0.8)</w:t>
      </w:r>
    </w:p>
    <w:p w14:paraId="6BA3452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iffSu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ubset(</w:t>
      </w:r>
      <w:proofErr w:type="spellStart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d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&lt;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drFilte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amp;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numeri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vecto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ogF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)&gt;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ogFCfilte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71A11D9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oints(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numeric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vecto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iffSub$logF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), -log10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iffSub$fd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c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20, col="red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ex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0.8)</w:t>
      </w:r>
    </w:p>
    <w:p w14:paraId="4CF9390B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iffSu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ubset(</w:t>
      </w:r>
      <w:proofErr w:type="spellStart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d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&lt;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drFilte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amp;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numeri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vecto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ogF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)&lt;(-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ogFCfilte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)</w:t>
      </w:r>
    </w:p>
    <w:p w14:paraId="100E3956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oints(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numeric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vecto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iffSub$logF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), -log10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iffSub$fd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c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20, col="green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ex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0.8)</w:t>
      </w:r>
    </w:p>
    <w:p w14:paraId="0CBA3FA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blin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v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0,lty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2,lwd=3)</w:t>
      </w:r>
    </w:p>
    <w:p w14:paraId="6028D856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ev.o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1A003FF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BBB582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heatma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1C2F1A6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hmEx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data[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vector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Di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[,1]),]</w:t>
      </w:r>
    </w:p>
    <w:p w14:paraId="5615145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mEx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log2(hmExp+0.01)</w:t>
      </w:r>
    </w:p>
    <w:p w14:paraId="01BA6AE2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ype=c(rep("N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nNum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rep("T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reatNum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)</w:t>
      </w:r>
    </w:p>
    <w:p w14:paraId="67A31DB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names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ype)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l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data)</w:t>
      </w:r>
    </w:p>
    <w:p w14:paraId="77B6F4F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ype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data.fram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Type)</w:t>
      </w:r>
    </w:p>
    <w:p w14:paraId="40E11E52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df(file=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eatmap.pdf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height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6,width=10)</w:t>
      </w:r>
    </w:p>
    <w:p w14:paraId="1755013D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heatma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mEx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</w:p>
    <w:p w14:paraId="331D45A5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annotation=Type, </w:t>
      </w:r>
    </w:p>
    <w:p w14:paraId="0505A58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color =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lorRampPalett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("green", "black", "red"))(50),</w:t>
      </w:r>
    </w:p>
    <w:p w14:paraId="44AC1D0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luster_col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F,</w:t>
      </w:r>
    </w:p>
    <w:p w14:paraId="19E2B8D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how_col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F,</w:t>
      </w:r>
    </w:p>
    <w:p w14:paraId="29D8D58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how_row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T,</w:t>
      </w:r>
    </w:p>
    <w:p w14:paraId="7E84B7A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ontsiz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8,</w:t>
      </w:r>
    </w:p>
    <w:p w14:paraId="4486FF3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ontsize_row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4.5,</w:t>
      </w:r>
    </w:p>
    <w:p w14:paraId="09FA215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ontsize_col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5)</w:t>
      </w:r>
    </w:p>
    <w:p w14:paraId="378E082B" w14:textId="371392BD" w:rsid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ev.o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04F1292A" w14:textId="18DF84A5" w:rsidR="007E54AE" w:rsidRPr="007E54AE" w:rsidRDefault="007E54AE" w:rsidP="007E54A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(</w:t>
      </w:r>
      <w:r w:rsidRPr="007E54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3) GO </w:t>
      </w:r>
    </w:p>
    <w:p w14:paraId="78D0569D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lusterProfile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</w:t>
      </w:r>
    </w:p>
    <w:p w14:paraId="6B97BA5F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rg.Hs.eg.d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</w:t>
      </w:r>
    </w:p>
    <w:p w14:paraId="36D5B9BC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enrichplo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</w:t>
      </w:r>
    </w:p>
    <w:p w14:paraId="4043387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"ggplot2")</w:t>
      </w:r>
    </w:p>
    <w:p w14:paraId="6DD9040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97CEE4B" w14:textId="3C7A9B90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etw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"C:\\Users\\Administrator\\Desktop\\hcczisi\\11.GO")                  </w:t>
      </w:r>
    </w:p>
    <w:p w14:paraId="08CE7410" w14:textId="63793888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ead.tabl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"id.txt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e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\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",heade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,check.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F)           </w:t>
      </w:r>
    </w:p>
    <w:p w14:paraId="734741DB" w14:textId="321179C5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=rt[is.na(rt[,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entrezI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])=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F,]                                </w:t>
      </w:r>
    </w:p>
    <w:p w14:paraId="0FB669AB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gene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entrezID</w:t>
      </w:r>
      <w:proofErr w:type="spellEnd"/>
    </w:p>
    <w:p w14:paraId="6400896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7FFD98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k &lt;-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enrichGO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gene = gene,</w:t>
      </w:r>
    </w:p>
    <w:p w14:paraId="1D484C0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      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rgD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rg.Hs.eg.d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</w:p>
    <w:p w14:paraId="7998C54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valueCuto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0.05, </w:t>
      </w:r>
    </w:p>
    <w:p w14:paraId="74D481B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qvalueCuto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0.05,#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????0.05û?н??????Ͱ?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qvalu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????Ϊ1??0.05???á?</w:t>
      </w:r>
    </w:p>
    <w:p w14:paraId="178041F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n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all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",   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#BP CC MF?????֣????Ե???????</w:t>
      </w:r>
    </w:p>
    <w:p w14:paraId="2E6E578D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readable =T)</w:t>
      </w:r>
    </w:p>
    <w:p w14:paraId="5A217B03" w14:textId="7C6B0E53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write.table</w:t>
      </w:r>
      <w:proofErr w:type="spellEnd"/>
      <w:proofErr w:type="gramEnd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kk,file</w:t>
      </w:r>
      <w:proofErr w:type="spellEnd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="GO.txt",</w:t>
      </w:r>
      <w:proofErr w:type="spellStart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ep</w:t>
      </w:r>
      <w:proofErr w:type="spellEnd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="\</w:t>
      </w:r>
      <w:proofErr w:type="spellStart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",quote</w:t>
      </w:r>
      <w:proofErr w:type="spellEnd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,row.names</w:t>
      </w:r>
      <w:proofErr w:type="spellEnd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= F)                 </w:t>
      </w:r>
    </w:p>
    <w:p w14:paraId="5179042C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A490B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df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ile=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barplot.pdf",widt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0,height = 7)</w:t>
      </w:r>
    </w:p>
    <w:p w14:paraId="2A508D8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barplo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k, drop = TRUE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howCategory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10,split="ONTOLOGY") +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acet_gri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ONTOLOGY~., scale='free')</w:t>
      </w:r>
    </w:p>
    <w:p w14:paraId="6F53489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ev.o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6914B80C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457977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df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ile=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bubble.pdf",widt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0,height = 7)</w:t>
      </w:r>
    </w:p>
    <w:p w14:paraId="1F5AC2D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otplo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kk,showCategory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0,split="ONTOLOGY") +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acet_gri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ONTOLOGY~., scale='free')</w:t>
      </w:r>
    </w:p>
    <w:p w14:paraId="4896E429" w14:textId="51F06949" w:rsid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ev.o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6BFA9C33" w14:textId="77777777" w:rsidR="002F3FBD" w:rsidRDefault="002F3FBD" w:rsidP="007E54A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F03E9F8" w14:textId="0EFBC67F" w:rsidR="007E54AE" w:rsidRPr="007E54AE" w:rsidRDefault="007E54AE" w:rsidP="007E54A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(</w:t>
      </w:r>
      <w:r w:rsidRPr="007E54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) KEGG</w:t>
      </w:r>
    </w:p>
    <w:p w14:paraId="0D071295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lusterProfile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</w:t>
      </w:r>
    </w:p>
    <w:p w14:paraId="636091E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rg.Hs.eg.d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</w:t>
      </w:r>
    </w:p>
    <w:p w14:paraId="0ACA387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enrichplo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</w:t>
      </w:r>
    </w:p>
    <w:p w14:paraId="0AE4F624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"ggplot2")</w:t>
      </w:r>
    </w:p>
    <w:p w14:paraId="0CC36C7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023E8B8" w14:textId="10AA9D8E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etw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"C:\\Users\\Administrator\\Desktop\\hcczisi\\13.KEGG")            </w:t>
      </w:r>
    </w:p>
    <w:p w14:paraId="3CA3A121" w14:textId="1133F0D4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ead.tabl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"id.txt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e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\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",heade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,check.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F)       </w:t>
      </w:r>
    </w:p>
    <w:p w14:paraId="6C6930FF" w14:textId="24ACB8A2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=rt[is.na(rt[,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entrezI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])=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F,]                             </w:t>
      </w:r>
    </w:p>
    <w:p w14:paraId="1A89A7D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gene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entrezID</w:t>
      </w:r>
      <w:proofErr w:type="spellEnd"/>
    </w:p>
    <w:p w14:paraId="2DF7B61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74A8870" w14:textId="67683B02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k &lt;-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enrichKEGG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gene = gene, organism = 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sa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"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valueCuto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0.05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qvalueCuto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1)  </w:t>
      </w:r>
    </w:p>
    <w:p w14:paraId="7160F505" w14:textId="6C7F36DA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lastRenderedPageBreak/>
        <w:t>write.table</w:t>
      </w:r>
      <w:proofErr w:type="spellEnd"/>
      <w:proofErr w:type="gramEnd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kk,file</w:t>
      </w:r>
      <w:proofErr w:type="spellEnd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="KEGGId.txt",</w:t>
      </w:r>
      <w:proofErr w:type="spellStart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ep</w:t>
      </w:r>
      <w:proofErr w:type="spellEnd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="\</w:t>
      </w:r>
      <w:proofErr w:type="spellStart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",quote</w:t>
      </w:r>
      <w:proofErr w:type="spellEnd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,row.names</w:t>
      </w:r>
      <w:proofErr w:type="spellEnd"/>
      <w:r w:rsidRPr="007E54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= F)                         </w:t>
      </w:r>
    </w:p>
    <w:p w14:paraId="2FA4B3D5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C05DDE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df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ile=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barplot.pdf",widt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0,height = 8)</w:t>
      </w:r>
    </w:p>
    <w:p w14:paraId="781F2EE6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barplo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k, drop = TRUE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howCategory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30)</w:t>
      </w:r>
    </w:p>
    <w:p w14:paraId="5F57260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ev.o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2D5B2A7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9D26B8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df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ile=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bubble.pdf",widt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0,height = 8)</w:t>
      </w:r>
    </w:p>
    <w:p w14:paraId="2873111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otplo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k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howCategory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30)</w:t>
      </w:r>
    </w:p>
    <w:p w14:paraId="1DA3C322" w14:textId="28F4D049" w:rsid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ev.o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4F607A0F" w14:textId="52AA5B59" w:rsidR="007E54AE" w:rsidRPr="00514DD0" w:rsidRDefault="007E54AE" w:rsidP="007E54A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(</w:t>
      </w:r>
      <w:r w:rsidRPr="007E54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) Univariate Cox</w:t>
      </w:r>
      <w:r w:rsidR="00514DD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="00514DD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egression analysis</w:t>
      </w:r>
    </w:p>
    <w:p w14:paraId="4337613F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survival)</w:t>
      </w:r>
    </w:p>
    <w:p w14:paraId="3E9A98E2" w14:textId="76C6ABCE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Filte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0.05                                                      </w:t>
      </w:r>
    </w:p>
    <w:p w14:paraId="4BE7FEA0" w14:textId="0CC182E1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etw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"C:\\Users\\Administrator\\Desktop\\hcczisi\\16.uniCox")         </w:t>
      </w:r>
    </w:p>
    <w:p w14:paraId="1E2028E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ead.table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"all.txt",header=T,sep="\t",check.names=F,row.names=1)  </w:t>
      </w:r>
    </w:p>
    <w:p w14:paraId="52CCF0A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399B0D" w14:textId="5301F284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ead.table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"expTime.txt",header=T,sep="\t",check.names=F,row.names=1)     </w:t>
      </w:r>
    </w:p>
    <w:p w14:paraId="0BFE0DC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082A01B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num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nrow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rt)</w:t>
      </w:r>
    </w:p>
    <w:p w14:paraId="1E44F35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et.seed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123) #random number generator</w:t>
      </w:r>
    </w:p>
    <w:p w14:paraId="5639228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n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ample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x=1:num, size=num*0.5, replace = FALSE)</w:t>
      </w:r>
    </w:p>
    <w:p w14:paraId="68EE9CE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rain &lt;- rt[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n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] #the training data set</w:t>
      </w:r>
    </w:p>
    <w:p w14:paraId="2505965F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est &lt;- rt[-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n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] #the test data set</w:t>
      </w:r>
    </w:p>
    <w:p w14:paraId="62666F2F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EC45284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write.table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train,file="train.txt",sep="\t",row.names=TRUE,quote=F)</w:t>
      </w:r>
    </w:p>
    <w:p w14:paraId="1C9E4FC5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write.table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test,file="test.txt",sep="\t",row.names=TRUE,quote=F)</w:t>
      </w:r>
    </w:p>
    <w:p w14:paraId="0C625B2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44FC2BC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ata.fra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)</w:t>
      </w:r>
    </w:p>
    <w:p w14:paraId="72EE66CC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igGen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c(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uti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usta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</w:t>
      </w:r>
    </w:p>
    <w:p w14:paraId="3EEAA02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rt[,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3:ncol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rt)]=log2(rt[,3:ncol(rt)]+1)</w:t>
      </w:r>
    </w:p>
    <w:p w14:paraId="4A0DBF2B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or(</w:t>
      </w:r>
      <w:proofErr w:type="spellStart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l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rt[,3:ncol(rt)])){</w:t>
      </w:r>
    </w:p>
    <w:p w14:paraId="0C6BC2C5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x &lt;-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xp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urv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uti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usta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 ~ rt[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], data = rt)</w:t>
      </w:r>
    </w:p>
    <w:p w14:paraId="1D1BB37F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xSummary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summary(cox)</w:t>
      </w:r>
    </w:p>
    <w:p w14:paraId="4AC1BDE4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x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xSummary$coefficient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[,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&gt;|z|)"]</w:t>
      </w:r>
    </w:p>
    <w:p w14:paraId="059EBADC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f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x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&lt;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Filter</w:t>
      </w:r>
      <w:proofErr w:type="spellEnd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{</w:t>
      </w:r>
      <w:proofErr w:type="gramEnd"/>
    </w:p>
    <w:p w14:paraId="3573340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igGen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c(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igGenes,i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1F9FF3E5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bin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</w:p>
    <w:p w14:paraId="565C5BA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             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bin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d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</w:p>
    <w:p w14:paraId="3033F53F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              HR=coxSummary$conf.int[,"exp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e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"],</w:t>
      </w:r>
    </w:p>
    <w:p w14:paraId="54544FD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              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R.95L=coxSummary$conf.int[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"lower .95"],</w:t>
      </w:r>
    </w:p>
    <w:p w14:paraId="4188092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              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R.95H=coxSummary$conf.int[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"upper .95"],</w:t>
      </w:r>
    </w:p>
    <w:p w14:paraId="1AD313E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     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valu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xSummary$coefficient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[,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&gt;|z|)"])</w:t>
      </w:r>
    </w:p>
    <w:p w14:paraId="2EAF416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              )</w:t>
      </w:r>
    </w:p>
    <w:p w14:paraId="146C3CD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}</w:t>
      </w:r>
    </w:p>
    <w:p w14:paraId="1767080F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}</w:t>
      </w:r>
    </w:p>
    <w:p w14:paraId="66ACD5E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write.table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outTab,file="uniCox.txt",sep="\t",row.names=F,quote=F)</w:t>
      </w:r>
    </w:p>
    <w:p w14:paraId="0F96F07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uniSigEx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rt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[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igGenes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]</w:t>
      </w:r>
    </w:p>
    <w:p w14:paraId="2C92B34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uniSigEx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bin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id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uniSigEx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uniSigEx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12F4ACA6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write.table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uniSigExp,file="uniSigExp.txt",sep="\t",row.names=F,quote=F)</w:t>
      </w:r>
    </w:p>
    <w:p w14:paraId="4F900776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8D4705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t &lt;- 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ead.table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"uniCox.txt",header=T,sep="\t",row.names=1,check.names=F)</w:t>
      </w:r>
    </w:p>
    <w:p w14:paraId="6EEA6E8B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ne &lt;-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ow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rt)</w:t>
      </w:r>
    </w:p>
    <w:p w14:paraId="329FC1A2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print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"%.3f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rt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$"HR")</w:t>
      </w:r>
    </w:p>
    <w:p w14:paraId="35D4368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rLow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&lt;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print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"%.3f",rt$"HR.95L")</w:t>
      </w:r>
    </w:p>
    <w:p w14:paraId="293B8D64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rHig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print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"%.3f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rt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$"HR.95H")</w:t>
      </w:r>
    </w:p>
    <w:p w14:paraId="6CABF45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azard.ratio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paste0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"(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rLow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"-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rHig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")")</w:t>
      </w:r>
    </w:p>
    <w:p w14:paraId="1BC9A49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Val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fels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pvalu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01, "&lt;0.001"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print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"%.3f"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pvalu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)</w:t>
      </w:r>
    </w:p>
    <w:p w14:paraId="21BC1FC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D9CFB4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df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ile="forest.pdf", width = 10,height = 10)</w:t>
      </w:r>
    </w:p>
    <w:p w14:paraId="4F02034F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 &lt;-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nrow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rt)</w:t>
      </w:r>
    </w:p>
    <w:p w14:paraId="1B45BC2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nRow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n+1</w:t>
      </w:r>
    </w:p>
    <w:p w14:paraId="5D4FDE76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ylim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c(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1,nRow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5C163AD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ayout(matrix(c(1,2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nc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2),width=c(3,2))</w:t>
      </w:r>
    </w:p>
    <w:p w14:paraId="2E54DC47" w14:textId="0B478D3C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8934DFD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xlim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0,3)</w:t>
      </w:r>
    </w:p>
    <w:p w14:paraId="16238D3F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ar(mar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4,2.5,2,1))</w:t>
      </w:r>
    </w:p>
    <w:p w14:paraId="6CEE756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lot(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1,xlim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xlim,ylim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ylim,typ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n",ax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,xl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yl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")</w:t>
      </w:r>
    </w:p>
    <w:p w14:paraId="131B40F2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ext.cex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0.8</w:t>
      </w:r>
    </w:p>
    <w:p w14:paraId="17974AE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ext(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0,n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:1,gene,adj=0,cex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ext.cex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2220276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ext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1.5-0.5*0.2,n:1,pVal,adj=1,cex=text.cex);text(1.5-0.5*0.2,n+1,'pvalue',cex=text.cex,font=2,adj=1)</w:t>
      </w:r>
    </w:p>
    <w:p w14:paraId="469369F6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ext(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3,n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:1,Hazard.ratio,adj=1,cex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ext.cex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;text(3,n+1,'Hazard ratio'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ex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ext.cex,fon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2,adj=1,)</w:t>
      </w:r>
    </w:p>
    <w:p w14:paraId="2054E546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3EC7F46" w14:textId="2FA3D3E9" w:rsidR="007E54AE" w:rsidRPr="007E54AE" w:rsidRDefault="00514DD0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\</w:t>
      </w:r>
    </w:p>
    <w:p w14:paraId="52DBA042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ar(mar=c(4,1,2,1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mgp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c(2,0.5,0))</w:t>
      </w:r>
    </w:p>
    <w:p w14:paraId="4E9FD952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xlim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c(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0,max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numeri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rLow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numeri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rHig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))</w:t>
      </w:r>
    </w:p>
    <w:p w14:paraId="6560F45B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lot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1,xlim=xlim,ylim=ylim,type="n",axes=F,ylab="",xaxs="i",xlab="Hazard ratio")</w:t>
      </w:r>
    </w:p>
    <w:p w14:paraId="538B318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rrows(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numeric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hrLow),n:1,as.numeric(hrHigh),n:1,angle=90,code=3,length=0.05,col="darkblue",lwd=2.5)</w:t>
      </w:r>
    </w:p>
    <w:p w14:paraId="1DF80C85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blin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v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1,col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black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ty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2,lwd=2)</w:t>
      </w:r>
    </w:p>
    <w:p w14:paraId="5005033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boxcolo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fels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numeric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 &gt; 1, 'red', 'green')</w:t>
      </w:r>
    </w:p>
    <w:p w14:paraId="6B581D1B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oints(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numeric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n:1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c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5, col =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boxcolo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ex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1.3)</w:t>
      </w:r>
    </w:p>
    <w:p w14:paraId="2E617864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xis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1)</w:t>
      </w:r>
    </w:p>
    <w:p w14:paraId="790A9D94" w14:textId="77777777" w:rsidR="00514DD0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ev.o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725F3917" w14:textId="06C2C4F5" w:rsidR="007E54AE" w:rsidRPr="00514DD0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(</w:t>
      </w:r>
      <w:r w:rsidRPr="007E54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6) Lasso regression</w:t>
      </w:r>
    </w:p>
    <w:p w14:paraId="754E492F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glmne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</w:t>
      </w:r>
    </w:p>
    <w:p w14:paraId="575A784C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library("survival")</w:t>
      </w:r>
    </w:p>
    <w:p w14:paraId="44C5EEED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86BC27A" w14:textId="19EEF680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etw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"C:\\Users\\Administrator\\Desktop\\hcczisi\\17.multiCox")                </w:t>
      </w:r>
    </w:p>
    <w:p w14:paraId="5910ADFE" w14:textId="307880B9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ead.tabl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uniSigExp.txt",heade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,se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\t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1)       </w:t>
      </w:r>
    </w:p>
    <w:p w14:paraId="6FEFC3DC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futi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futi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/12</w:t>
      </w:r>
    </w:p>
    <w:p w14:paraId="5C39BFE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844A8D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gene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ead.tabl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gene.txt",heade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F)</w:t>
      </w:r>
    </w:p>
    <w:p w14:paraId="242CD532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=rt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[,c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uti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usta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vecto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gene[,1]))]</w:t>
      </w:r>
    </w:p>
    <w:p w14:paraId="66FBAE1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517FE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x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matrix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rt[,c(3:ncol(rt))])</w:t>
      </w:r>
    </w:p>
    <w:p w14:paraId="31A527A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y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ata.matrix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urv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futime,rt$fusta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)</w:t>
      </w:r>
    </w:p>
    <w:p w14:paraId="27EDE304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C2AEBA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t &lt;-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glmne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x, y, family = "cox"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maxi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000)</w:t>
      </w:r>
    </w:p>
    <w:p w14:paraId="459ECE9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df("lambda.pdf")</w:t>
      </w:r>
    </w:p>
    <w:p w14:paraId="786852C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lot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t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xva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"lambda", label = TRUE)</w:t>
      </w:r>
    </w:p>
    <w:p w14:paraId="553D0AB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ev.o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21D0E7B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656647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vfi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v.glmnet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x, y, family="cox"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maxi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000)</w:t>
      </w:r>
    </w:p>
    <w:p w14:paraId="1B5A3022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df("cvfit.pdf")</w:t>
      </w:r>
    </w:p>
    <w:p w14:paraId="6DF55394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lot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vfi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77943CB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blin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v=log(c(cvfit$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ambda.min,cvfit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$lambda.1se))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ty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dashed")</w:t>
      </w:r>
    </w:p>
    <w:p w14:paraId="0CE929BF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ev.o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67F336F6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8906C8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e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e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t, s =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vfit$lambda.min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579F9BB4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dex &lt;- 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which(</w:t>
      </w:r>
      <w:proofErr w:type="spellStart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e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!= 0)</w:t>
      </w:r>
    </w:p>
    <w:p w14:paraId="2125388F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ctCoe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e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[index]</w:t>
      </w:r>
    </w:p>
    <w:p w14:paraId="2BF79C9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assoGen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e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[index]</w:t>
      </w:r>
    </w:p>
    <w:p w14:paraId="553E3F9D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geneCoe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bin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Gene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assoGene,Coe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ctCoe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501B5B2D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write.table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geneCoef,file="geneCoef.txt",sep="\t",quote=F,row.names=F)</w:t>
      </w:r>
    </w:p>
    <w:p w14:paraId="4485B1D4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803DBB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Scor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redict(</w:t>
      </w:r>
      <w:proofErr w:type="spellStart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vfi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newx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x, s = 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ambda.min",typ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response")</w:t>
      </w:r>
    </w:p>
    <w:p w14:paraId="2711FE0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Col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c(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uti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ustat</w:t>
      </w:r>
      <w:proofErr w:type="spellEnd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assoGen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784B7C54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vector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fels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Scor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&gt;median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Scor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igh","low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)</w:t>
      </w:r>
    </w:p>
    <w:p w14:paraId="02ED934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bin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rt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[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Col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]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Scor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vecto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Scor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risk)</w:t>
      </w:r>
    </w:p>
    <w:p w14:paraId="6F38193B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write.tabl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bin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id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ow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</w:t>
      </w:r>
    </w:p>
    <w:p w14:paraId="562CD1BD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file="lassoRisk.txt",</w:t>
      </w:r>
    </w:p>
    <w:p w14:paraId="10772065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e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\t",</w:t>
      </w:r>
    </w:p>
    <w:p w14:paraId="45228946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quote=F,</w:t>
      </w:r>
    </w:p>
    <w:p w14:paraId="0C809664" w14:textId="6C189BE5" w:rsid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F)</w:t>
      </w:r>
    </w:p>
    <w:p w14:paraId="4EA00625" w14:textId="072193F6" w:rsid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35E9E8" w14:textId="575D7C0D" w:rsidR="007E54AE" w:rsidRDefault="007E54AE" w:rsidP="00514DD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(</w:t>
      </w:r>
      <w:r w:rsidRPr="007E54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7) Multivariate Cox regression</w:t>
      </w:r>
      <w:r w:rsidR="002F3FB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alysis</w:t>
      </w:r>
    </w:p>
    <w:p w14:paraId="3E2E63E2" w14:textId="0529D261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ibrary(survival)                                        </w:t>
      </w:r>
    </w:p>
    <w:p w14:paraId="14BAB0AB" w14:textId="67716B2F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etw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"C:\\Users\\Administrator\\Desktop\\hcczi\\17.multiCox")       </w:t>
      </w:r>
    </w:p>
    <w:p w14:paraId="5918423F" w14:textId="2F8A4B24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ead.table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"lassoRisk.txt",header=T,sep="\t",check.names=F,row.names=1)    </w:t>
      </w:r>
    </w:p>
    <w:p w14:paraId="12B25896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#rt$futime=rt$futime/12</w:t>
      </w:r>
    </w:p>
    <w:p w14:paraId="5EFD22F8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0A6E8F7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multiCox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xp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urv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uti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usta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 ~ ., data = rt)</w:t>
      </w:r>
    </w:p>
    <w:p w14:paraId="5E443155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multiCox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tep(</w:t>
      </w:r>
      <w:proofErr w:type="spellStart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multiCox,direction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"both")</w:t>
      </w:r>
    </w:p>
    <w:p w14:paraId="79256F67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multiCoxSum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summary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multiCox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2C2FC758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CFE8D91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ata.fra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)</w:t>
      </w:r>
    </w:p>
    <w:p w14:paraId="0C89D144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bin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</w:p>
    <w:p w14:paraId="1E2DCC29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e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multiCoxSum$coefficient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[,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e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],</w:t>
      </w:r>
    </w:p>
    <w:p w14:paraId="5DFE0C0C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HR=multiCoxSum$conf.int[,"exp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e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"],</w:t>
      </w:r>
    </w:p>
    <w:p w14:paraId="76210950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R.95L=multiCoxSum$conf.int[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"lower .95"],</w:t>
      </w:r>
    </w:p>
    <w:p w14:paraId="6C6F43E9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R.95H=multiCoxSum$conf.int[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"upper .95"],</w:t>
      </w:r>
    </w:p>
    <w:p w14:paraId="038D399C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    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valu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multiCoxSum$coefficient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[,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&gt;|z|)"])</w:t>
      </w:r>
    </w:p>
    <w:p w14:paraId="5BE7C1CE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bin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id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6502D526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gsu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"`","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Tab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38B8006D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write.table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outTab,file="multiCox.xls",sep="\t",row.names=F,quote=F)</w:t>
      </w:r>
    </w:p>
    <w:p w14:paraId="05F5257A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57785A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Scor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predict(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multiCox,typ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risk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newdata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rt)</w:t>
      </w:r>
    </w:p>
    <w:p w14:paraId="23B0FDD2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xGen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ow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multiCoxSum$coefficient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5806350F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xGen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gsu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"`","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xGen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012E5D24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utCol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c(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uti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ustat</w:t>
      </w:r>
      <w:proofErr w:type="spellEnd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xGen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6AB7D5A3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vector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ifels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Scor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&gt;median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Scor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igh","low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)</w:t>
      </w:r>
    </w:p>
    <w:p w14:paraId="298BCAD3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write.table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cbind(id=rownames(cbind(rt[,outCol],riskScore,risk)),cbind(rt[,outCol],riskScore,risk)),</w:t>
      </w:r>
    </w:p>
    <w:p w14:paraId="72F0C236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file="risk.txt",</w:t>
      </w:r>
    </w:p>
    <w:p w14:paraId="19578F59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e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\t",</w:t>
      </w:r>
    </w:p>
    <w:p w14:paraId="4F231B61" w14:textId="77777777" w:rsidR="007E54AE" w:rsidRP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quote=F,</w:t>
      </w:r>
    </w:p>
    <w:p w14:paraId="11D34044" w14:textId="369BA1CB" w:rsidR="007E54AE" w:rsidRDefault="007E54AE" w:rsidP="007E54AE">
      <w:pPr>
        <w:ind w:firstLine="40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F)</w:t>
      </w:r>
    </w:p>
    <w:p w14:paraId="0B9AB660" w14:textId="343B8BDD" w:rsidR="007E54AE" w:rsidRPr="007E54AE" w:rsidRDefault="007E54AE" w:rsidP="007E54A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(</w:t>
      </w:r>
      <w:r w:rsidRPr="007E54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8) Risk Plot</w:t>
      </w:r>
    </w:p>
    <w:p w14:paraId="3DBF43F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heatma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6D9E3044" w14:textId="14703412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twd("C:\\Users\\Administrator\\Desktop\\autophagy\\19.riskPlot")             </w:t>
      </w:r>
    </w:p>
    <w:p w14:paraId="68AE97FD" w14:textId="14441F44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ead.table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"icgcrisk.txt",sep="\t",header=T,row.names=1,check.names=F)      </w:t>
      </w:r>
    </w:p>
    <w:p w14:paraId="0D09A559" w14:textId="59C922AD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=rt[order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riskScor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]                                    </w:t>
      </w:r>
    </w:p>
    <w:p w14:paraId="4618F20B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DEE732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Clas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rt[,"risk"]</w:t>
      </w:r>
    </w:p>
    <w:p w14:paraId="235831EC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owLengt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length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Clas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[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Clas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="low"])</w:t>
      </w:r>
    </w:p>
    <w:p w14:paraId="097FEC86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ighLengt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length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Clas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[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Clas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="high"])</w:t>
      </w:r>
    </w:p>
    <w:p w14:paraId="0BA1969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ne=rt[,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Scor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]</w:t>
      </w:r>
    </w:p>
    <w:p w14:paraId="511AE46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ne[line&gt;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10]=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10</w:t>
      </w:r>
    </w:p>
    <w:p w14:paraId="0FB8996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df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ile=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Score.pdf",widt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0,height = 4)</w:t>
      </w:r>
    </w:p>
    <w:p w14:paraId="37E1224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plot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ne,</w:t>
      </w:r>
    </w:p>
    <w:p w14:paraId="52EC402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type="p",</w:t>
      </w:r>
    </w:p>
    <w:p w14:paraId="4C64F905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c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20,</w:t>
      </w:r>
    </w:p>
    <w:p w14:paraId="58B21626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xl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"Patients (increasing risk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ocr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",</w:t>
      </w:r>
    </w:p>
    <w:p w14:paraId="430887C5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yl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Risk score",</w:t>
      </w:r>
    </w:p>
    <w:p w14:paraId="394D73D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col=c(rep("green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owLength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</w:t>
      </w:r>
    </w:p>
    <w:p w14:paraId="6B62192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rep("red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ighLength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))</w:t>
      </w:r>
    </w:p>
    <w:p w14:paraId="2D6BFEC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blin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h=median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riskScore</w:t>
      </w:r>
      <w:proofErr w:type="spellEnd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v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owLength,lty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2)</w:t>
      </w:r>
    </w:p>
    <w:p w14:paraId="23190942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egend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oplef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 c("High risk", "low Risk")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bty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n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c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19,col=c(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ed","green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ex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1.2)</w:t>
      </w:r>
    </w:p>
    <w:p w14:paraId="1284E5F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ev.o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4577F39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lor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s.vector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fusta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25C9CD44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lor[color=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1]=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red"</w:t>
      </w:r>
    </w:p>
    <w:p w14:paraId="49D46D8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lor[color=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0]=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green"</w:t>
      </w:r>
    </w:p>
    <w:p w14:paraId="757A233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df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ile=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urvStat.pdf",widt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0,height = 4)</w:t>
      </w:r>
    </w:p>
    <w:p w14:paraId="69A4D82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lot(</w:t>
      </w:r>
      <w:proofErr w:type="spellStart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futi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</w:p>
    <w:p w14:paraId="740549C6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c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19,</w:t>
      </w:r>
    </w:p>
    <w:p w14:paraId="09EC299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xl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"Patients (increasing risk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ocr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",</w:t>
      </w:r>
    </w:p>
    <w:p w14:paraId="4403643C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yl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Survival time (years)",</w:t>
      </w:r>
    </w:p>
    <w:p w14:paraId="5129335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col=color)</w:t>
      </w:r>
    </w:p>
    <w:p w14:paraId="34A3F09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egend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oplef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 c("Dead", "Alive")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bty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n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c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19,col=c(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ed","green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ex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1.2)</w:t>
      </w:r>
    </w:p>
    <w:p w14:paraId="1050C19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blin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v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owLength,lty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2)</w:t>
      </w:r>
    </w:p>
    <w:p w14:paraId="051FB2AC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ev.o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2C162AC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550B13" w14:textId="57E726D2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1=rt[c(3: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ncol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rt)-2))]</w:t>
      </w:r>
    </w:p>
    <w:p w14:paraId="5696A1DB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1=t(rt1)</w:t>
      </w:r>
    </w:p>
    <w:p w14:paraId="6BCC331C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nnotation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ata.fram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type=rt[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ncol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rt)])</w:t>
      </w:r>
    </w:p>
    <w:p w14:paraId="13D1B03C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ow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annotation)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ow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rt)</w:t>
      </w:r>
    </w:p>
    <w:p w14:paraId="6E62B966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df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ile=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heatmap.pdf",width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0,height = 4)</w:t>
      </w:r>
    </w:p>
    <w:p w14:paraId="5C6F6275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pheatma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t1, </w:t>
      </w:r>
    </w:p>
    <w:p w14:paraId="38210BA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annotation=annotation, </w:t>
      </w:r>
    </w:p>
    <w:p w14:paraId="66C7F342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luster_col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FALSE,</w:t>
      </w:r>
    </w:p>
    <w:p w14:paraId="1FCC07A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ontsize_row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11,</w:t>
      </w:r>
    </w:p>
    <w:p w14:paraId="714ED2A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how_colname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F,</w:t>
      </w:r>
    </w:p>
    <w:p w14:paraId="77F559D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ontsize_col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3,</w:t>
      </w:r>
    </w:p>
    <w:p w14:paraId="1A83837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color =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olorRampPalett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("green", "black", "red"))(50) )</w:t>
      </w:r>
    </w:p>
    <w:p w14:paraId="6B716E48" w14:textId="254B1EB3" w:rsid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ev.o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4DE5909E" w14:textId="7AE9E432" w:rsid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9E45A75" w14:textId="560421EB" w:rsidR="007E54AE" w:rsidRPr="007E54AE" w:rsidRDefault="007E54AE" w:rsidP="007E54A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(</w:t>
      </w:r>
      <w:r w:rsidRPr="007E54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9) Time ROC</w:t>
      </w:r>
    </w:p>
    <w:p w14:paraId="415E9D12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survival)</w:t>
      </w:r>
    </w:p>
    <w:p w14:paraId="64C97D76" w14:textId="71BC8E56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urvivalRO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20DF02CB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etw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"C:\\Users\\Administrator\\Desktop\\hcczisinew\\20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imeRO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</w:t>
      </w:r>
    </w:p>
    <w:p w14:paraId="267AE0F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ead.table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"risk.txt",header=T,sep="\t",check.names=F,row.names=1)</w:t>
      </w:r>
    </w:p>
    <w:p w14:paraId="4B83CA5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5C3C3D" w14:textId="69AD6849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df("ROC.pdf")</w:t>
      </w:r>
    </w:p>
    <w:p w14:paraId="0A46DEB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it1&lt;-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urvivalROC.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ti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ti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</w:p>
    <w:p w14:paraId="5BDB292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       status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statu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</w:p>
    <w:p w14:paraId="01C6EE74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       marker =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RiskScor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</w:p>
    <w:p w14:paraId="47B6827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      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redict.tim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1)</w:t>
      </w:r>
    </w:p>
    <w:p w14:paraId="1C8F7246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1FA53F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lot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it1$FP,fit1$TP,type="l",</w:t>
      </w:r>
    </w:p>
    <w:p w14:paraId="4713361B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xlim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c(0,1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ylim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c(0,1),</w:t>
      </w:r>
    </w:p>
    <w:p w14:paraId="470F89F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xl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1-Specificity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ylab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ensitivity",main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"Time-dependent ROC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urve",col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blue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w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3)</w:t>
      </w:r>
    </w:p>
    <w:p w14:paraId="3A2BBE1D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blin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0,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1,col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kyblu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</w:t>
      </w:r>
    </w:p>
    <w:p w14:paraId="3730CEE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DC8B1D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it3&lt;-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urvivalROC.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ti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ti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</w:p>
    <w:p w14:paraId="475AD06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       status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statu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</w:p>
    <w:p w14:paraId="01FAF1A5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                         marker =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RiskScor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</w:p>
    <w:p w14:paraId="1314E6B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      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redict.tim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3)</w:t>
      </w:r>
    </w:p>
    <w:p w14:paraId="23E3AE8F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nes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it3$FP,fit3$TP,type="l",</w:t>
      </w:r>
    </w:p>
    <w:p w14:paraId="70AC77A4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xlim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c(0,1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ylim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c(0,1),col="red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w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3)</w:t>
      </w:r>
    </w:p>
    <w:p w14:paraId="2376CAA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2DDCFEB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it5&lt;-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urvivalROC.C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ti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ti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</w:p>
    <w:p w14:paraId="727E4A5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       status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status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</w:p>
    <w:p w14:paraId="71F752A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       marker =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$RiskScor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</w:p>
    <w:p w14:paraId="382BE44F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      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redict.tim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5)</w:t>
      </w:r>
    </w:p>
    <w:p w14:paraId="06E2715C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nes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it5$FP,fit5$TP,type="l",</w:t>
      </w:r>
    </w:p>
    <w:p w14:paraId="382394E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xlim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c(0,1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ylim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c(0,1),col="green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w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3)</w:t>
      </w:r>
    </w:p>
    <w:p w14:paraId="48149B3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936E6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egend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bottomrigh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",c(paste("AUC at 1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years:",roun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fit1$AUC,3)),</w:t>
      </w:r>
    </w:p>
    <w:p w14:paraId="07FEAAE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     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aste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"AUC at 3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years:",roun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fit3$AUC,3)),</w:t>
      </w:r>
    </w:p>
    <w:p w14:paraId="4FEF18B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     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aste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"AUC at 5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years:",roun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fit5$AUC,3))),                     </w:t>
      </w:r>
    </w:p>
    <w:p w14:paraId="20BEB66A" w14:textId="3C8699DA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wd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4,col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c(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blue","red","green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)</w:t>
      </w:r>
    </w:p>
    <w:p w14:paraId="7796243C" w14:textId="010C825C" w:rsid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ev.o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57F1A3DD" w14:textId="6C284813" w:rsid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61F0B2" w14:textId="25B5BABB" w:rsidR="007E54AE" w:rsidRPr="007E54AE" w:rsidRDefault="007E54AE" w:rsidP="007E54A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(</w:t>
      </w:r>
      <w:r w:rsidRPr="007E54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10) </w:t>
      </w:r>
      <w:r w:rsidR="002F3FB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7E54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rvival curve</w:t>
      </w:r>
      <w:r w:rsidR="002F3FB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alysis</w:t>
      </w:r>
    </w:p>
    <w:p w14:paraId="445D60DF" w14:textId="164548C1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twd("C:\\Users\\Administrator\\Desktop\\autophagy\\21.survival")              </w:t>
      </w:r>
    </w:p>
    <w:p w14:paraId="4D5A29B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survival)</w:t>
      </w:r>
    </w:p>
    <w:p w14:paraId="16FF6877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ibrary(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urvmine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)</w:t>
      </w:r>
    </w:p>
    <w:p w14:paraId="5F5750E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t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ead.tabl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"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allrisk.txt",header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T,sep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\t")</w:t>
      </w:r>
    </w:p>
    <w:p w14:paraId="33C8A10A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iff=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urvdi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urv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uti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usta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 ~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,data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rt)</w:t>
      </w:r>
    </w:p>
    <w:p w14:paraId="32D6C9A9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Valu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1-pchisq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iff$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hisq,df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1)</w:t>
      </w:r>
    </w:p>
    <w:p w14:paraId="750327B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Valu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igni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pValue,4)</w:t>
      </w:r>
    </w:p>
    <w:p w14:paraId="69AF6170" w14:textId="12C9182A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Valu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ormat(</w:t>
      </w:r>
      <w:proofErr w:type="spellStart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Valu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, scientific = TRUE)</w:t>
      </w:r>
    </w:p>
    <w:p w14:paraId="333D81CE" w14:textId="47B0C02D" w:rsidR="007E54AE" w:rsidRPr="00514DD0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t &lt;-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urvfi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Surv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utim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usta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 ~ risk, data = rt)</w:t>
      </w:r>
    </w:p>
    <w:p w14:paraId="59084938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pdf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file="survival.pdf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onefil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FALSE,</w:t>
      </w:r>
    </w:p>
    <w:p w14:paraId="2DEDC4E8" w14:textId="62C94BAC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width = 6,           </w:t>
      </w:r>
    </w:p>
    <w:p w14:paraId="15A7D0C6" w14:textId="5F68F0B5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height =5)           </w:t>
      </w:r>
    </w:p>
    <w:p w14:paraId="62010342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ggsurvplo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t, </w:t>
      </w:r>
    </w:p>
    <w:p w14:paraId="5BE6F82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data=rt,</w:t>
      </w:r>
    </w:p>
    <w:p w14:paraId="46CBEA8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conf.int=TRUE,</w:t>
      </w:r>
    </w:p>
    <w:p w14:paraId="17F22E5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val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paste0("p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,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Valu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,</w:t>
      </w:r>
    </w:p>
    <w:p w14:paraId="40E98B63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pval.siz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4,</w:t>
      </w:r>
    </w:p>
    <w:p w14:paraId="5A953A7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.tabl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TRUE,</w:t>
      </w:r>
    </w:p>
    <w:p w14:paraId="29F1D256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egend.labs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c("High risk", "Low risk"),</w:t>
      </w:r>
    </w:p>
    <w:p w14:paraId="3D1EE98F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legend.title</w:t>
      </w:r>
      <w:proofErr w:type="spellEnd"/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Risk",</w:t>
      </w:r>
    </w:p>
    <w:p w14:paraId="65F2F54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</w:t>
      </w:r>
      <w:proofErr w:type="spell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xlab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Time(years)",</w:t>
      </w:r>
    </w:p>
    <w:p w14:paraId="34B7A471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break.time.by = 1,</w:t>
      </w:r>
    </w:p>
    <w:p w14:paraId="042C5720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.table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.title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"",</w:t>
      </w:r>
    </w:p>
    <w:p w14:paraId="34171276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palette=</w:t>
      </w:r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c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"red", "blue"),</w:t>
      </w:r>
    </w:p>
    <w:p w14:paraId="742BF64E" w14:textId="77777777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</w:t>
      </w: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risk.table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.height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=.25)</w:t>
      </w:r>
    </w:p>
    <w:p w14:paraId="520B1980" w14:textId="47D3753C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dev.off</w:t>
      </w:r>
      <w:proofErr w:type="spell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383663D8" w14:textId="7B1DF881" w:rsidR="007E54AE" w:rsidRPr="007E54AE" w:rsidRDefault="007E54AE" w:rsidP="007E54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mmary(fit)    </w:t>
      </w:r>
    </w:p>
    <w:sectPr w:rsidR="007E54AE" w:rsidRPr="007E54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0700D" w14:textId="77777777" w:rsidR="002C0F34" w:rsidRDefault="002C0F34" w:rsidP="0080722F">
      <w:pPr>
        <w:spacing w:after="0" w:line="240" w:lineRule="auto"/>
      </w:pPr>
      <w:r>
        <w:separator/>
      </w:r>
    </w:p>
  </w:endnote>
  <w:endnote w:type="continuationSeparator" w:id="0">
    <w:p w14:paraId="6CB2DDCF" w14:textId="77777777" w:rsidR="002C0F34" w:rsidRDefault="002C0F34" w:rsidP="00807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A91CC" w14:textId="77777777" w:rsidR="002C0F34" w:rsidRDefault="002C0F34" w:rsidP="0080722F">
      <w:pPr>
        <w:spacing w:after="0" w:line="240" w:lineRule="auto"/>
      </w:pPr>
      <w:r>
        <w:separator/>
      </w:r>
    </w:p>
  </w:footnote>
  <w:footnote w:type="continuationSeparator" w:id="0">
    <w:p w14:paraId="3ECEB6E8" w14:textId="77777777" w:rsidR="002C0F34" w:rsidRDefault="002C0F34" w:rsidP="008072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9DB778B"/>
    <w:rsid w:val="00061A43"/>
    <w:rsid w:val="00107D2D"/>
    <w:rsid w:val="001672BF"/>
    <w:rsid w:val="00175BBC"/>
    <w:rsid w:val="001778DC"/>
    <w:rsid w:val="00187C28"/>
    <w:rsid w:val="0020123B"/>
    <w:rsid w:val="00202699"/>
    <w:rsid w:val="0021015C"/>
    <w:rsid w:val="00221126"/>
    <w:rsid w:val="002C0F34"/>
    <w:rsid w:val="002C786E"/>
    <w:rsid w:val="002F3FBD"/>
    <w:rsid w:val="00512FD4"/>
    <w:rsid w:val="00514DD0"/>
    <w:rsid w:val="00516F84"/>
    <w:rsid w:val="0052036B"/>
    <w:rsid w:val="00594F66"/>
    <w:rsid w:val="00597E59"/>
    <w:rsid w:val="005F6395"/>
    <w:rsid w:val="00637853"/>
    <w:rsid w:val="006A2EA6"/>
    <w:rsid w:val="00760AE2"/>
    <w:rsid w:val="007668FA"/>
    <w:rsid w:val="007E54AE"/>
    <w:rsid w:val="0080722F"/>
    <w:rsid w:val="008731E1"/>
    <w:rsid w:val="00895930"/>
    <w:rsid w:val="008E1654"/>
    <w:rsid w:val="00976CD5"/>
    <w:rsid w:val="009C1BBC"/>
    <w:rsid w:val="00AE7960"/>
    <w:rsid w:val="00C7299B"/>
    <w:rsid w:val="00CC22DE"/>
    <w:rsid w:val="00CD6874"/>
    <w:rsid w:val="00CE1784"/>
    <w:rsid w:val="00D13DDF"/>
    <w:rsid w:val="00D51363"/>
    <w:rsid w:val="00DA4AF7"/>
    <w:rsid w:val="00E04C06"/>
    <w:rsid w:val="00E77FAD"/>
    <w:rsid w:val="00F56001"/>
    <w:rsid w:val="00F708B8"/>
    <w:rsid w:val="00FC1C9D"/>
    <w:rsid w:val="070D725A"/>
    <w:rsid w:val="09DB778B"/>
    <w:rsid w:val="260D4E6D"/>
    <w:rsid w:val="270F4481"/>
    <w:rsid w:val="365434D3"/>
    <w:rsid w:val="4AC0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0C362B"/>
  <w15:docId w15:val="{B02DB21C-54B0-4EF9-A1C6-F60183FAC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072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0722F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rsid w:val="0080722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0722F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7</Pages>
  <Words>2426</Words>
  <Characters>13829</Characters>
  <Application>Microsoft Office Word</Application>
  <DocSecurity>0</DocSecurity>
  <Lines>115</Lines>
  <Paragraphs>32</Paragraphs>
  <ScaleCrop>false</ScaleCrop>
  <Company/>
  <LinksUpToDate>false</LinksUpToDate>
  <CharactersWithSpaces>1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少波</dc:creator>
  <cp:lastModifiedBy>kong weihao</cp:lastModifiedBy>
  <cp:revision>33</cp:revision>
  <dcterms:created xsi:type="dcterms:W3CDTF">2020-05-26T14:37:00Z</dcterms:created>
  <dcterms:modified xsi:type="dcterms:W3CDTF">2021-10-15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